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S5. Annotation and classification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P. amaru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unitranscripts into secondary metabolic pathway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772" w:type="dxa"/>
        <w:jc w:val="left"/>
        <w:tblInd w:w="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8"/>
        <w:gridCol w:w="1854"/>
      </w:tblGrid>
      <w:tr>
        <w:trPr>
          <w:trHeight w:val="350" w:hRule="atLeast"/>
        </w:trPr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condary Metabolism Pathway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Unitranscripts</w:t>
            </w:r>
          </w:p>
        </w:tc>
      </w:tr>
      <w:tr>
        <w:trPr>
          <w:trHeight w:val="350" w:hRule="atLeast"/>
        </w:trPr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rpenoid backbone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onoterpenoid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squiterpenoid and triterpenoid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iterpenoid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rotenoid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Zeatin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imonene and pinene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eraniol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iosynthesis of ansamycin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etracycline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lyketide sugar unit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iosynthesis of siderophore group nonribosomal peptid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henylpropanoid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ilbenoid, diarylheptanoid and gingerol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lavonoid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4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lavone and flavonol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thocyanin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soflavonoid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ndole alkaloid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soquinoline alkaloid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ropane, piperidine and pyridine alkaloid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ffeine metabolism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lucosinolate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enicillin and cephalosporin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reptomycin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tirosin and neomycin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vobiocin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flatoxin biosynthes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enzoate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minobenzoate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Fluorobenzoate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loroalkane and chloroalkene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hlorocyclohexane and chlorobenzene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oluene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thylbenzene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yrene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trazine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prolactam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aphthalene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teroid degradation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tabolism of xenobiotics by cytochrome P45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</w:tr>
      <w:tr>
        <w:trPr/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ug metabolism - cytochrome P45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</w:tr>
      <w:tr>
        <w:trPr>
          <w:trHeight w:val="134" w:hRule="atLeast"/>
        </w:trPr>
        <w:tc>
          <w:tcPr>
            <w:tcW w:w="5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rug metabolism - other enzym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18" w:hanging="45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5:39:00Z</dcterms:created>
  <dc:creator>APARUPA</dc:creator>
  <dc:description/>
  <cp:keywords/>
  <dc:language>en-US</dc:language>
  <cp:lastModifiedBy>APARUPA</cp:lastModifiedBy>
  <dcterms:modified xsi:type="dcterms:W3CDTF">2015-11-12T11:5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